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BCB4C" w14:textId="50E2527D" w:rsidR="00930C1C" w:rsidRPr="00930C1C" w:rsidRDefault="00930C1C" w:rsidP="00930C1C">
      <w:pPr>
        <w:pStyle w:val="NormalWeb"/>
        <w:jc w:val="center"/>
        <w:rPr>
          <w:b/>
          <w:bCs/>
        </w:rPr>
      </w:pPr>
      <w:r w:rsidRPr="00930C1C">
        <w:rPr>
          <w:rFonts w:ascii="Calibri,Bold" w:hAnsi="Calibri,Bold"/>
          <w:b/>
          <w:bCs/>
          <w:sz w:val="22"/>
          <w:szCs w:val="22"/>
        </w:rPr>
        <w:t>Description of Additional Supplementary Files</w:t>
      </w:r>
    </w:p>
    <w:p w14:paraId="4912F614" w14:textId="27DFD129" w:rsidR="00930C1C" w:rsidRDefault="00930C1C" w:rsidP="00930C1C">
      <w:pPr>
        <w:pStyle w:val="NormalWeb"/>
      </w:pPr>
      <w:r>
        <w:rPr>
          <w:rFonts w:ascii="Calibri" w:hAnsi="Calibri" w:cs="Calibri"/>
          <w:sz w:val="22"/>
          <w:szCs w:val="22"/>
        </w:rPr>
        <w:t>File Name: Supplementary Data 1</w:t>
      </w:r>
      <w:r>
        <w:rPr>
          <w:rFonts w:ascii="Calibri" w:hAnsi="Calibri" w:cs="Calibri"/>
          <w:sz w:val="22"/>
          <w:szCs w:val="22"/>
        </w:rPr>
        <w:br/>
        <w:t xml:space="preserve">Description: Country-/territory-level data on income status, vaccine introduction, vaccine scale-up, and evaluation of vaccine effectiveness. </w:t>
      </w:r>
    </w:p>
    <w:p w14:paraId="77774470" w14:textId="77777777" w:rsidR="00930C1C" w:rsidRDefault="00930C1C" w:rsidP="00930C1C">
      <w:pPr>
        <w:pStyle w:val="NormalWeb"/>
      </w:pPr>
      <w:r>
        <w:rPr>
          <w:rFonts w:ascii="Calibri" w:hAnsi="Calibri" w:cs="Calibri"/>
          <w:sz w:val="22"/>
          <w:szCs w:val="22"/>
        </w:rPr>
        <w:t>File Name: Supplementary Data 2</w:t>
      </w:r>
      <w:r>
        <w:rPr>
          <w:rFonts w:ascii="Calibri" w:hAnsi="Calibri" w:cs="Calibri"/>
          <w:sz w:val="22"/>
          <w:szCs w:val="22"/>
        </w:rPr>
        <w:br/>
        <w:t xml:space="preserve">Description: Vaccine effectiveness estimates used for descriptive analyses and </w:t>
      </w:r>
      <w:proofErr w:type="spellStart"/>
      <w:r>
        <w:rPr>
          <w:rFonts w:ascii="Calibri" w:hAnsi="Calibri" w:cs="Calibri"/>
          <w:sz w:val="22"/>
          <w:szCs w:val="22"/>
        </w:rPr>
        <w:t>metaregression</w:t>
      </w:r>
      <w:proofErr w:type="spellEnd"/>
      <w:r>
        <w:rPr>
          <w:rFonts w:ascii="Calibri" w:hAnsi="Calibri" w:cs="Calibri"/>
          <w:sz w:val="22"/>
          <w:szCs w:val="22"/>
        </w:rPr>
        <w:t xml:space="preserve">. </w:t>
      </w:r>
    </w:p>
    <w:p w14:paraId="35898176" w14:textId="77777777" w:rsidR="00AA4BB4" w:rsidRDefault="00AA4BB4"/>
    <w:sectPr w:rsidR="00AA4BB4" w:rsidSect="00C92573">
      <w:pgSz w:w="11906" w:h="16838"/>
      <w:pgMar w:top="1134" w:right="1134" w:bottom="1134" w:left="1134" w:header="709" w:footer="851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">
    <w:altName w:val="Palatino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,Bold">
    <w:altName w:val="Calibri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3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C1C"/>
    <w:rsid w:val="0000226F"/>
    <w:rsid w:val="00005A72"/>
    <w:rsid w:val="00050FFC"/>
    <w:rsid w:val="00053625"/>
    <w:rsid w:val="00054CA5"/>
    <w:rsid w:val="00065128"/>
    <w:rsid w:val="00067CF6"/>
    <w:rsid w:val="00082657"/>
    <w:rsid w:val="00084EB5"/>
    <w:rsid w:val="00086A6E"/>
    <w:rsid w:val="00086C18"/>
    <w:rsid w:val="00086E35"/>
    <w:rsid w:val="0009758A"/>
    <w:rsid w:val="000A6C66"/>
    <w:rsid w:val="000B1DF8"/>
    <w:rsid w:val="000B48DA"/>
    <w:rsid w:val="000C6A7E"/>
    <w:rsid w:val="000D17A2"/>
    <w:rsid w:val="000D32CF"/>
    <w:rsid w:val="000E0FE7"/>
    <w:rsid w:val="001340A6"/>
    <w:rsid w:val="00135232"/>
    <w:rsid w:val="00141034"/>
    <w:rsid w:val="001450DE"/>
    <w:rsid w:val="00160735"/>
    <w:rsid w:val="0016495C"/>
    <w:rsid w:val="0016573F"/>
    <w:rsid w:val="00165759"/>
    <w:rsid w:val="00166CA2"/>
    <w:rsid w:val="001816D7"/>
    <w:rsid w:val="00183828"/>
    <w:rsid w:val="00183D8F"/>
    <w:rsid w:val="001A167E"/>
    <w:rsid w:val="001C6B81"/>
    <w:rsid w:val="001D1341"/>
    <w:rsid w:val="001D3E71"/>
    <w:rsid w:val="001E0D28"/>
    <w:rsid w:val="001E3CF8"/>
    <w:rsid w:val="001E6E23"/>
    <w:rsid w:val="001F08C7"/>
    <w:rsid w:val="001F2F69"/>
    <w:rsid w:val="001F3D5E"/>
    <w:rsid w:val="001F59B1"/>
    <w:rsid w:val="00202E55"/>
    <w:rsid w:val="00205287"/>
    <w:rsid w:val="0020578D"/>
    <w:rsid w:val="00206257"/>
    <w:rsid w:val="00212210"/>
    <w:rsid w:val="00217485"/>
    <w:rsid w:val="00221B2E"/>
    <w:rsid w:val="0022279C"/>
    <w:rsid w:val="002346A2"/>
    <w:rsid w:val="00237D88"/>
    <w:rsid w:val="002412D7"/>
    <w:rsid w:val="002520CC"/>
    <w:rsid w:val="00252274"/>
    <w:rsid w:val="0025408B"/>
    <w:rsid w:val="00254337"/>
    <w:rsid w:val="002554CB"/>
    <w:rsid w:val="0026243A"/>
    <w:rsid w:val="00262EDB"/>
    <w:rsid w:val="002672EC"/>
    <w:rsid w:val="0027560C"/>
    <w:rsid w:val="00276870"/>
    <w:rsid w:val="00277DBE"/>
    <w:rsid w:val="00280AD7"/>
    <w:rsid w:val="00282CCD"/>
    <w:rsid w:val="00285408"/>
    <w:rsid w:val="0029273A"/>
    <w:rsid w:val="002943B9"/>
    <w:rsid w:val="002A6F73"/>
    <w:rsid w:val="002B64E0"/>
    <w:rsid w:val="002C0A1F"/>
    <w:rsid w:val="002C26A5"/>
    <w:rsid w:val="002C4F7E"/>
    <w:rsid w:val="002C7CD8"/>
    <w:rsid w:val="002D7609"/>
    <w:rsid w:val="002E2849"/>
    <w:rsid w:val="002F3812"/>
    <w:rsid w:val="003005B1"/>
    <w:rsid w:val="00307CC4"/>
    <w:rsid w:val="00311097"/>
    <w:rsid w:val="003511E1"/>
    <w:rsid w:val="00370020"/>
    <w:rsid w:val="003859A2"/>
    <w:rsid w:val="00387728"/>
    <w:rsid w:val="00390F4F"/>
    <w:rsid w:val="00397934"/>
    <w:rsid w:val="003C1F0E"/>
    <w:rsid w:val="003C7296"/>
    <w:rsid w:val="003D0CA6"/>
    <w:rsid w:val="003E112C"/>
    <w:rsid w:val="003E13FD"/>
    <w:rsid w:val="003E28A1"/>
    <w:rsid w:val="003F75FC"/>
    <w:rsid w:val="00404982"/>
    <w:rsid w:val="00410B73"/>
    <w:rsid w:val="004161A5"/>
    <w:rsid w:val="00417A0D"/>
    <w:rsid w:val="00425D03"/>
    <w:rsid w:val="004437AD"/>
    <w:rsid w:val="00446182"/>
    <w:rsid w:val="00451B3C"/>
    <w:rsid w:val="00452FF2"/>
    <w:rsid w:val="004549CD"/>
    <w:rsid w:val="00456209"/>
    <w:rsid w:val="00460452"/>
    <w:rsid w:val="00462CE4"/>
    <w:rsid w:val="00473EEE"/>
    <w:rsid w:val="00484CD0"/>
    <w:rsid w:val="0048600D"/>
    <w:rsid w:val="00487BEE"/>
    <w:rsid w:val="0049038D"/>
    <w:rsid w:val="0049264D"/>
    <w:rsid w:val="00494EB5"/>
    <w:rsid w:val="004A6133"/>
    <w:rsid w:val="004B1E33"/>
    <w:rsid w:val="004B650A"/>
    <w:rsid w:val="004D0183"/>
    <w:rsid w:val="004D42E1"/>
    <w:rsid w:val="004D534C"/>
    <w:rsid w:val="004F2728"/>
    <w:rsid w:val="004F3D06"/>
    <w:rsid w:val="005168C7"/>
    <w:rsid w:val="005172E2"/>
    <w:rsid w:val="0052112E"/>
    <w:rsid w:val="00524611"/>
    <w:rsid w:val="005317AD"/>
    <w:rsid w:val="00540A2B"/>
    <w:rsid w:val="005422DA"/>
    <w:rsid w:val="00550D8F"/>
    <w:rsid w:val="00552F73"/>
    <w:rsid w:val="0055331F"/>
    <w:rsid w:val="0058219D"/>
    <w:rsid w:val="005830E3"/>
    <w:rsid w:val="00592453"/>
    <w:rsid w:val="00595690"/>
    <w:rsid w:val="005A3226"/>
    <w:rsid w:val="005A7A97"/>
    <w:rsid w:val="005B18FB"/>
    <w:rsid w:val="005B3948"/>
    <w:rsid w:val="005B6BBF"/>
    <w:rsid w:val="005C35B2"/>
    <w:rsid w:val="005C3EE0"/>
    <w:rsid w:val="005D1C8B"/>
    <w:rsid w:val="005E4265"/>
    <w:rsid w:val="006005A7"/>
    <w:rsid w:val="006008F3"/>
    <w:rsid w:val="0061578C"/>
    <w:rsid w:val="00631FE0"/>
    <w:rsid w:val="006325FE"/>
    <w:rsid w:val="00633879"/>
    <w:rsid w:val="0064223A"/>
    <w:rsid w:val="00647548"/>
    <w:rsid w:val="0066276B"/>
    <w:rsid w:val="00683EFC"/>
    <w:rsid w:val="006853EA"/>
    <w:rsid w:val="00697626"/>
    <w:rsid w:val="006A2F71"/>
    <w:rsid w:val="006D1BB5"/>
    <w:rsid w:val="006D31C2"/>
    <w:rsid w:val="006E299A"/>
    <w:rsid w:val="006F4D2C"/>
    <w:rsid w:val="00703F28"/>
    <w:rsid w:val="00724B44"/>
    <w:rsid w:val="00733F6A"/>
    <w:rsid w:val="00735732"/>
    <w:rsid w:val="00736445"/>
    <w:rsid w:val="00750A18"/>
    <w:rsid w:val="007543FD"/>
    <w:rsid w:val="00754922"/>
    <w:rsid w:val="00760AFF"/>
    <w:rsid w:val="0076617E"/>
    <w:rsid w:val="0078184D"/>
    <w:rsid w:val="007D32CB"/>
    <w:rsid w:val="007E010F"/>
    <w:rsid w:val="007E70C0"/>
    <w:rsid w:val="007F1655"/>
    <w:rsid w:val="007F5EED"/>
    <w:rsid w:val="007F6EE9"/>
    <w:rsid w:val="00805588"/>
    <w:rsid w:val="0080636C"/>
    <w:rsid w:val="00820778"/>
    <w:rsid w:val="00822A78"/>
    <w:rsid w:val="00823B00"/>
    <w:rsid w:val="0082603D"/>
    <w:rsid w:val="00833519"/>
    <w:rsid w:val="008338A8"/>
    <w:rsid w:val="00844506"/>
    <w:rsid w:val="008509F1"/>
    <w:rsid w:val="0085347F"/>
    <w:rsid w:val="00856929"/>
    <w:rsid w:val="008609F6"/>
    <w:rsid w:val="00861883"/>
    <w:rsid w:val="0086483A"/>
    <w:rsid w:val="00874830"/>
    <w:rsid w:val="00875181"/>
    <w:rsid w:val="0088519E"/>
    <w:rsid w:val="00887274"/>
    <w:rsid w:val="00890155"/>
    <w:rsid w:val="008B504C"/>
    <w:rsid w:val="008C1EBB"/>
    <w:rsid w:val="008D5B99"/>
    <w:rsid w:val="008E2C06"/>
    <w:rsid w:val="008E7BF0"/>
    <w:rsid w:val="008F08D2"/>
    <w:rsid w:val="00901246"/>
    <w:rsid w:val="009013B8"/>
    <w:rsid w:val="00903D6A"/>
    <w:rsid w:val="00913128"/>
    <w:rsid w:val="00913991"/>
    <w:rsid w:val="00922247"/>
    <w:rsid w:val="0092477F"/>
    <w:rsid w:val="009257AF"/>
    <w:rsid w:val="00925BEA"/>
    <w:rsid w:val="00930C1C"/>
    <w:rsid w:val="00932D40"/>
    <w:rsid w:val="009366C2"/>
    <w:rsid w:val="009568CE"/>
    <w:rsid w:val="00960682"/>
    <w:rsid w:val="009723F6"/>
    <w:rsid w:val="00982D83"/>
    <w:rsid w:val="00983F5F"/>
    <w:rsid w:val="009919FB"/>
    <w:rsid w:val="00995062"/>
    <w:rsid w:val="009A23E0"/>
    <w:rsid w:val="009A5934"/>
    <w:rsid w:val="009C279E"/>
    <w:rsid w:val="009D0A34"/>
    <w:rsid w:val="009D3F5E"/>
    <w:rsid w:val="009E1251"/>
    <w:rsid w:val="009E6A3F"/>
    <w:rsid w:val="009F04AC"/>
    <w:rsid w:val="009F1AE5"/>
    <w:rsid w:val="00A01AD1"/>
    <w:rsid w:val="00A02681"/>
    <w:rsid w:val="00A03836"/>
    <w:rsid w:val="00A0524B"/>
    <w:rsid w:val="00A10249"/>
    <w:rsid w:val="00A10260"/>
    <w:rsid w:val="00A2008A"/>
    <w:rsid w:val="00A2024D"/>
    <w:rsid w:val="00A3684F"/>
    <w:rsid w:val="00A373E1"/>
    <w:rsid w:val="00A37C68"/>
    <w:rsid w:val="00A44DEF"/>
    <w:rsid w:val="00A51916"/>
    <w:rsid w:val="00A70F47"/>
    <w:rsid w:val="00A72AAB"/>
    <w:rsid w:val="00A84ECC"/>
    <w:rsid w:val="00A87B51"/>
    <w:rsid w:val="00A93422"/>
    <w:rsid w:val="00AA1B64"/>
    <w:rsid w:val="00AA4BB4"/>
    <w:rsid w:val="00AA65C2"/>
    <w:rsid w:val="00AB13B5"/>
    <w:rsid w:val="00AB2818"/>
    <w:rsid w:val="00AC580B"/>
    <w:rsid w:val="00AC60D2"/>
    <w:rsid w:val="00AE5449"/>
    <w:rsid w:val="00B06A15"/>
    <w:rsid w:val="00B100FA"/>
    <w:rsid w:val="00B10396"/>
    <w:rsid w:val="00B10513"/>
    <w:rsid w:val="00B123BE"/>
    <w:rsid w:val="00B138C5"/>
    <w:rsid w:val="00B15AAD"/>
    <w:rsid w:val="00B17050"/>
    <w:rsid w:val="00B17278"/>
    <w:rsid w:val="00B17A9D"/>
    <w:rsid w:val="00B17C04"/>
    <w:rsid w:val="00B27074"/>
    <w:rsid w:val="00B33A60"/>
    <w:rsid w:val="00B37E19"/>
    <w:rsid w:val="00B473FF"/>
    <w:rsid w:val="00B47D41"/>
    <w:rsid w:val="00B72682"/>
    <w:rsid w:val="00B726E5"/>
    <w:rsid w:val="00B73A81"/>
    <w:rsid w:val="00B80000"/>
    <w:rsid w:val="00B81A1D"/>
    <w:rsid w:val="00B835E4"/>
    <w:rsid w:val="00B9431F"/>
    <w:rsid w:val="00B94482"/>
    <w:rsid w:val="00BA0281"/>
    <w:rsid w:val="00BA17A0"/>
    <w:rsid w:val="00BA1A8D"/>
    <w:rsid w:val="00BC0192"/>
    <w:rsid w:val="00BC6928"/>
    <w:rsid w:val="00BD128F"/>
    <w:rsid w:val="00BE654F"/>
    <w:rsid w:val="00BF3693"/>
    <w:rsid w:val="00BF7383"/>
    <w:rsid w:val="00BF7629"/>
    <w:rsid w:val="00C00954"/>
    <w:rsid w:val="00C03284"/>
    <w:rsid w:val="00C04586"/>
    <w:rsid w:val="00C139BC"/>
    <w:rsid w:val="00C22D73"/>
    <w:rsid w:val="00C27D57"/>
    <w:rsid w:val="00C305DE"/>
    <w:rsid w:val="00C354D9"/>
    <w:rsid w:val="00C35B90"/>
    <w:rsid w:val="00C35F83"/>
    <w:rsid w:val="00C449C0"/>
    <w:rsid w:val="00C5338F"/>
    <w:rsid w:val="00C55B63"/>
    <w:rsid w:val="00C5682C"/>
    <w:rsid w:val="00C61AF1"/>
    <w:rsid w:val="00C63D3A"/>
    <w:rsid w:val="00C65F30"/>
    <w:rsid w:val="00C71985"/>
    <w:rsid w:val="00C81E55"/>
    <w:rsid w:val="00C82315"/>
    <w:rsid w:val="00C842EC"/>
    <w:rsid w:val="00C92573"/>
    <w:rsid w:val="00C93D9A"/>
    <w:rsid w:val="00CD1521"/>
    <w:rsid w:val="00CE0111"/>
    <w:rsid w:val="00CE5AE3"/>
    <w:rsid w:val="00CE7AAC"/>
    <w:rsid w:val="00D027FF"/>
    <w:rsid w:val="00D110CA"/>
    <w:rsid w:val="00D2378C"/>
    <w:rsid w:val="00D27A13"/>
    <w:rsid w:val="00D32C3F"/>
    <w:rsid w:val="00D512E3"/>
    <w:rsid w:val="00D51F39"/>
    <w:rsid w:val="00D540CF"/>
    <w:rsid w:val="00D56610"/>
    <w:rsid w:val="00D57325"/>
    <w:rsid w:val="00D63D33"/>
    <w:rsid w:val="00D64DB8"/>
    <w:rsid w:val="00D66B6C"/>
    <w:rsid w:val="00D76285"/>
    <w:rsid w:val="00DB06FB"/>
    <w:rsid w:val="00DB449A"/>
    <w:rsid w:val="00DB493D"/>
    <w:rsid w:val="00DB5128"/>
    <w:rsid w:val="00DB7CAD"/>
    <w:rsid w:val="00DC0DB9"/>
    <w:rsid w:val="00DC6DEA"/>
    <w:rsid w:val="00DD134B"/>
    <w:rsid w:val="00DD496F"/>
    <w:rsid w:val="00DD4A55"/>
    <w:rsid w:val="00DF0EB2"/>
    <w:rsid w:val="00DF2BB0"/>
    <w:rsid w:val="00DF5AB8"/>
    <w:rsid w:val="00DF7E05"/>
    <w:rsid w:val="00E0532B"/>
    <w:rsid w:val="00E26B87"/>
    <w:rsid w:val="00E34C90"/>
    <w:rsid w:val="00E6142D"/>
    <w:rsid w:val="00E661C3"/>
    <w:rsid w:val="00E72E2A"/>
    <w:rsid w:val="00E75F94"/>
    <w:rsid w:val="00E76659"/>
    <w:rsid w:val="00E81D59"/>
    <w:rsid w:val="00EB58A0"/>
    <w:rsid w:val="00EB78E7"/>
    <w:rsid w:val="00EC0C7A"/>
    <w:rsid w:val="00EC3E5D"/>
    <w:rsid w:val="00ED034F"/>
    <w:rsid w:val="00ED57FC"/>
    <w:rsid w:val="00ED7725"/>
    <w:rsid w:val="00EE6061"/>
    <w:rsid w:val="00EF11C8"/>
    <w:rsid w:val="00EF4FF8"/>
    <w:rsid w:val="00F01F23"/>
    <w:rsid w:val="00F27DE9"/>
    <w:rsid w:val="00F52D5E"/>
    <w:rsid w:val="00F576C0"/>
    <w:rsid w:val="00F57987"/>
    <w:rsid w:val="00F62AE2"/>
    <w:rsid w:val="00F63370"/>
    <w:rsid w:val="00F67BA7"/>
    <w:rsid w:val="00F70E1D"/>
    <w:rsid w:val="00F847B9"/>
    <w:rsid w:val="00F90ADA"/>
    <w:rsid w:val="00F95F58"/>
    <w:rsid w:val="00FA3E78"/>
    <w:rsid w:val="00FA4DDE"/>
    <w:rsid w:val="00FA63B5"/>
    <w:rsid w:val="00FB322E"/>
    <w:rsid w:val="00FB33E7"/>
    <w:rsid w:val="00FC1125"/>
    <w:rsid w:val="00FC1CC9"/>
    <w:rsid w:val="00FD1645"/>
    <w:rsid w:val="00FD3D27"/>
    <w:rsid w:val="00FE088A"/>
    <w:rsid w:val="00FE546B"/>
    <w:rsid w:val="00FF5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F7F93"/>
  <w15:chartTrackingRefBased/>
  <w15:docId w15:val="{3EE2EEB5-9782-514E-BC50-DF5EC30AD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0C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C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C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C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C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C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C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C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C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F5EED"/>
    <w:rPr>
      <w:rFonts w:ascii="Palatino" w:hAnsi="Palati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1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17E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30C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C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C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C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C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C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C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C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C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C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C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C1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0C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C1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0C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C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0C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C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C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C1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30C1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Parker</dc:creator>
  <cp:keywords/>
  <dc:description/>
  <cp:lastModifiedBy>Edward Parker</cp:lastModifiedBy>
  <cp:revision>2</cp:revision>
  <dcterms:created xsi:type="dcterms:W3CDTF">2025-09-10T09:35:00Z</dcterms:created>
  <dcterms:modified xsi:type="dcterms:W3CDTF">2025-09-10T09:41:00Z</dcterms:modified>
</cp:coreProperties>
</file>